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603AB" w14:textId="7D19A4EE" w:rsidR="00E3583E" w:rsidRPr="005A067A" w:rsidRDefault="00181280">
      <w:pPr>
        <w:rPr>
          <w:rFonts w:ascii="Arial" w:hAnsi="Arial" w:cs="Arial"/>
        </w:rPr>
      </w:pPr>
      <w:bookmarkStart w:id="0" w:name="_Hlk76138357"/>
      <w:bookmarkStart w:id="1" w:name="_GoBack"/>
      <w:bookmarkEnd w:id="1"/>
      <w:proofErr w:type="gramStart"/>
      <w:r w:rsidRPr="005A067A">
        <w:rPr>
          <w:rFonts w:ascii="Arial" w:hAnsi="Arial" w:cs="Arial"/>
          <w:b/>
          <w:bCs/>
        </w:rPr>
        <w:t>S1</w:t>
      </w:r>
      <w:r w:rsidR="004E0A8B">
        <w:rPr>
          <w:rFonts w:ascii="Arial" w:hAnsi="Arial" w:cs="Arial"/>
          <w:b/>
          <w:bCs/>
        </w:rPr>
        <w:t xml:space="preserve"> Table</w:t>
      </w:r>
      <w:r w:rsidRPr="005A067A">
        <w:rPr>
          <w:rFonts w:ascii="Arial" w:hAnsi="Arial" w:cs="Arial"/>
          <w:b/>
          <w:bCs/>
        </w:rPr>
        <w:t>.</w:t>
      </w:r>
      <w:proofErr w:type="gramEnd"/>
      <w:r w:rsidRPr="005A067A">
        <w:rPr>
          <w:rFonts w:ascii="Arial" w:hAnsi="Arial" w:cs="Arial"/>
        </w:rPr>
        <w:t xml:space="preserve"> Primers used for introducing </w:t>
      </w:r>
      <w:r w:rsidR="004C53EC" w:rsidRPr="005A067A">
        <w:rPr>
          <w:rFonts w:ascii="Arial" w:hAnsi="Arial" w:cs="Arial"/>
        </w:rPr>
        <w:t xml:space="preserve">the mutations in </w:t>
      </w:r>
      <w:proofErr w:type="spellStart"/>
      <w:r w:rsidR="004C53EC" w:rsidRPr="005A067A">
        <w:rPr>
          <w:rFonts w:ascii="Arial" w:hAnsi="Arial" w:cs="Arial"/>
        </w:rPr>
        <w:t>OmpC</w:t>
      </w:r>
      <w:proofErr w:type="spellEnd"/>
      <w:r w:rsidR="004C53EC" w:rsidRPr="005A067A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"/>
        <w:gridCol w:w="4309"/>
        <w:gridCol w:w="4236"/>
      </w:tblGrid>
      <w:tr w:rsidR="00E3583E" w:rsidRPr="005A067A" w14:paraId="0B82A4CD" w14:textId="77777777" w:rsidTr="0027189F">
        <w:tc>
          <w:tcPr>
            <w:tcW w:w="805" w:type="dxa"/>
          </w:tcPr>
          <w:bookmarkEnd w:id="0"/>
          <w:p w14:paraId="77022FA1" w14:textId="6E63F122" w:rsidR="00E3583E" w:rsidRPr="005A067A" w:rsidRDefault="002718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</w:rPr>
              <w:t>Mutation</w:t>
            </w:r>
          </w:p>
        </w:tc>
        <w:tc>
          <w:tcPr>
            <w:tcW w:w="4309" w:type="dxa"/>
          </w:tcPr>
          <w:p w14:paraId="29EA31AB" w14:textId="33EE9879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4236" w:type="dxa"/>
          </w:tcPr>
          <w:p w14:paraId="18804278" w14:textId="3EE7A7B8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</w:tr>
      <w:tr w:rsidR="00E3583E" w:rsidRPr="005A067A" w14:paraId="7976A05B" w14:textId="77777777" w:rsidTr="0027189F">
        <w:tc>
          <w:tcPr>
            <w:tcW w:w="805" w:type="dxa"/>
          </w:tcPr>
          <w:p w14:paraId="2DF91095" w14:textId="6EE48DC7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</w:rPr>
              <w:t>D18V</w:t>
            </w:r>
          </w:p>
        </w:tc>
        <w:tc>
          <w:tcPr>
            <w:tcW w:w="4309" w:type="dxa"/>
          </w:tcPr>
          <w:p w14:paraId="46FE023D" w14:textId="3CE95BC0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</w:rPr>
              <w:t>5’-CGGTAAAGTAGTCGGCCTGCAC-3’</w:t>
            </w:r>
          </w:p>
        </w:tc>
        <w:tc>
          <w:tcPr>
            <w:tcW w:w="4236" w:type="dxa"/>
          </w:tcPr>
          <w:p w14:paraId="19A8BD66" w14:textId="7EF60730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'- GTGCAGGCCGACTACTTTACCG -3'</w:t>
            </w:r>
          </w:p>
        </w:tc>
      </w:tr>
      <w:tr w:rsidR="00E3583E" w:rsidRPr="005A067A" w14:paraId="60B78828" w14:textId="77777777" w:rsidTr="0027189F">
        <w:tc>
          <w:tcPr>
            <w:tcW w:w="805" w:type="dxa"/>
          </w:tcPr>
          <w:p w14:paraId="56F2CD00" w14:textId="214AD999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</w:rPr>
              <w:t>W72K</w:t>
            </w:r>
          </w:p>
        </w:tc>
        <w:tc>
          <w:tcPr>
            <w:tcW w:w="4309" w:type="dxa"/>
          </w:tcPr>
          <w:p w14:paraId="3BAF6246" w14:textId="7C241459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</w:rPr>
              <w:t>5’- CGAAAACAACTCCAAGACCCGTGTGGC -3’</w:t>
            </w:r>
          </w:p>
        </w:tc>
        <w:tc>
          <w:tcPr>
            <w:tcW w:w="4236" w:type="dxa"/>
          </w:tcPr>
          <w:p w14:paraId="5259F923" w14:textId="7F966EC4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'- GCCACACGGGTCTTGGAGTTGTTTTCG -3'</w:t>
            </w:r>
          </w:p>
        </w:tc>
      </w:tr>
      <w:tr w:rsidR="00E3583E" w:rsidRPr="005A067A" w14:paraId="5BA94EEE" w14:textId="77777777" w:rsidTr="0027189F">
        <w:tc>
          <w:tcPr>
            <w:tcW w:w="805" w:type="dxa"/>
          </w:tcPr>
          <w:p w14:paraId="7BEF5B91" w14:textId="358B10AD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</w:rPr>
              <w:t>D171T</w:t>
            </w:r>
          </w:p>
        </w:tc>
        <w:tc>
          <w:tcPr>
            <w:tcW w:w="4309" w:type="dxa"/>
          </w:tcPr>
          <w:p w14:paraId="2898BF3D" w14:textId="0B92E3F5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</w:rPr>
              <w:t>5’- CTAACAACGGTCGTACCGCACTGCGTC -3’</w:t>
            </w:r>
          </w:p>
        </w:tc>
        <w:tc>
          <w:tcPr>
            <w:tcW w:w="4236" w:type="dxa"/>
          </w:tcPr>
          <w:p w14:paraId="06ED60DA" w14:textId="194E7146" w:rsidR="00E3583E" w:rsidRPr="005A067A" w:rsidRDefault="00E3583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067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'- GACGCAGTGCGGTACGACCGTTGTTAG -3'</w:t>
            </w:r>
          </w:p>
        </w:tc>
      </w:tr>
    </w:tbl>
    <w:p w14:paraId="1F7F5A25" w14:textId="77777777" w:rsidR="00E3583E" w:rsidRPr="005A067A" w:rsidRDefault="00E3583E">
      <w:pPr>
        <w:rPr>
          <w:rFonts w:ascii="Arial" w:hAnsi="Arial" w:cs="Arial"/>
        </w:rPr>
      </w:pPr>
    </w:p>
    <w:sectPr w:rsidR="00E3583E" w:rsidRPr="005A0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yd off43">
    <w15:presenceInfo w15:providerId="AD" w15:userId="S::hyd_off43@ApexKnowledge.onmicrosoft.com::e214b23b-7e40-41b5-9bbb-4672605f5a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83E"/>
    <w:rsid w:val="000F404C"/>
    <w:rsid w:val="001159EA"/>
    <w:rsid w:val="00181280"/>
    <w:rsid w:val="0023229F"/>
    <w:rsid w:val="0027189F"/>
    <w:rsid w:val="002C775C"/>
    <w:rsid w:val="002E0026"/>
    <w:rsid w:val="00407097"/>
    <w:rsid w:val="004C5042"/>
    <w:rsid w:val="004C53EC"/>
    <w:rsid w:val="004E0A8B"/>
    <w:rsid w:val="005A067A"/>
    <w:rsid w:val="005F2C1B"/>
    <w:rsid w:val="007173FF"/>
    <w:rsid w:val="009942E7"/>
    <w:rsid w:val="00A51884"/>
    <w:rsid w:val="00BA4026"/>
    <w:rsid w:val="00C61248"/>
    <w:rsid w:val="00D9122B"/>
    <w:rsid w:val="00E15940"/>
    <w:rsid w:val="00E3583E"/>
    <w:rsid w:val="00E56787"/>
    <w:rsid w:val="00EB419B"/>
    <w:rsid w:val="00F06847"/>
    <w:rsid w:val="00F56E6D"/>
    <w:rsid w:val="00FB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A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2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C1B"/>
    <w:pPr>
      <w:spacing w:before="100" w:beforeAutospacing="1" w:after="100" w:afterAutospacing="1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C1B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7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2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C1B"/>
    <w:pPr>
      <w:spacing w:before="100" w:beforeAutospacing="1" w:after="100" w:afterAutospacing="1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C1B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7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E33663B7FF34FBD5D4491C68E7D9A" ma:contentTypeVersion="13" ma:contentTypeDescription="Create a new document." ma:contentTypeScope="" ma:versionID="0e09a00ea9d370fa39520334c0e44e58">
  <xsd:schema xmlns:xsd="http://www.w3.org/2001/XMLSchema" xmlns:xs="http://www.w3.org/2001/XMLSchema" xmlns:p="http://schemas.microsoft.com/office/2006/metadata/properties" xmlns:ns3="8f7bbae7-ceca-4a81-81dc-3e874b1d9baf" xmlns:ns4="22f75e9f-93e9-4286-9781-eda5c894d962" targetNamespace="http://schemas.microsoft.com/office/2006/metadata/properties" ma:root="true" ma:fieldsID="9da3c1572e7a226718b8fe406c5b7478" ns3:_="" ns4:_="">
    <xsd:import namespace="8f7bbae7-ceca-4a81-81dc-3e874b1d9baf"/>
    <xsd:import namespace="22f75e9f-93e9-4286-9781-eda5c894d96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bbae7-ceca-4a81-81dc-3e874b1d9ba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f75e9f-93e9-4286-9781-eda5c894d9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360187-1250-48E4-9B8B-BC449ED549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971E30-9811-4905-9911-F48C07BF22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7bbae7-ceca-4a81-81dc-3e874b1d9baf"/>
    <ds:schemaRef ds:uri="22f75e9f-93e9-4286-9781-eda5c894d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37A474-50A6-48E9-997A-3D4E92FD2F1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et50@outlook.com</dc:creator>
  <cp:keywords/>
  <dc:description/>
  <cp:lastModifiedBy>Meenakshi Akasapu</cp:lastModifiedBy>
  <cp:revision>24</cp:revision>
  <dcterms:created xsi:type="dcterms:W3CDTF">2021-03-24T15:52:00Z</dcterms:created>
  <dcterms:modified xsi:type="dcterms:W3CDTF">2021-11-0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E33663B7FF34FBD5D4491C68E7D9A</vt:lpwstr>
  </property>
</Properties>
</file>